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75020" cy="485394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20" cy="485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Distance Based Redundancy Analysis (dBRDA) of parsimonious models across locations and sampling events. The abundance of bacteria (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Enterococcus faecali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E. faecium, Vibrio spp., Campylobacter jeujuni, Shigella spp., Salmonella spp. and coliforms</w:t>
      </w:r>
      <w:r>
        <w:rPr>
          <w:rFonts w:cs="Times New Roman" w:ascii="Times New Roman" w:hAnsi="Times New Roman"/>
        </w:rPr>
        <w:t xml:space="preserve">) was modelled in A. water, B. sediment. The culturability fold difference between bacterial target counts log10(qPCR/CFU) (groups included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>, Enterococcus, Vibrio) was modelled in C. water D. sediment. In all cases the physicochemical variables are superimposed as a correlations biplot with only significant correlations with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&gt;0.5 included. </w:t>
      </w:r>
    </w:p>
    <w:p>
      <w:pPr>
        <w:pStyle w:val="Caption"/>
        <w:spacing w:before="0" w:after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240"/>
      <w:jc w:val="center"/>
    </w:pPr>
    <w:rPr>
      <w:rFonts w:ascii="Calibri" w:hAnsi="Calibri" w:eastAsia="Times New Roman" w:cs="Times New Roman"/>
      <w:b/>
      <w:sz w:val="24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UKWIRstandardparagraph">
    <w:name w:val="UKWIR standard paragraph"/>
    <w:qFormat/>
    <w:pPr>
      <w:widowControl/>
      <w:bidi w:val="0"/>
      <w:spacing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15:16:00Z</dcterms:created>
  <dc:creator>Frankie Hassard</dc:creator>
  <dc:description/>
  <cp:keywords/>
  <dc:language>en-US</dc:language>
  <cp:lastModifiedBy>Francis Hassard</cp:lastModifiedBy>
  <dcterms:modified xsi:type="dcterms:W3CDTF">2017-07-13T07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